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67D1C" w14:textId="01C396D2" w:rsidR="00206C63" w:rsidRPr="004C6598" w:rsidRDefault="008C750D" w:rsidP="00206C63">
      <w:pPr>
        <w:pStyle w:val="Heading1"/>
        <w:rPr>
          <w:b w:val="0"/>
          <w:bCs w:val="0"/>
        </w:rPr>
      </w:pPr>
      <w:bookmarkStart w:id="0" w:name="_Toc195020520"/>
      <w:r w:rsidRPr="004C6598">
        <w:t>Figure S</w:t>
      </w:r>
      <w:r w:rsidR="000E293E" w:rsidRPr="004C6598">
        <w:t>1</w:t>
      </w:r>
      <w:r w:rsidRPr="004C6598">
        <w:t>. Piperaquine AUC ratios for the first dose and last dose</w:t>
      </w:r>
      <w:r w:rsidR="007474A2">
        <w:t xml:space="preserve"> unadjusted for body weight</w:t>
      </w:r>
      <w:r w:rsidR="00206C63" w:rsidRPr="004C6598">
        <w:t>.</w:t>
      </w:r>
      <w:bookmarkEnd w:id="0"/>
    </w:p>
    <w:p w14:paraId="25ABE8F0" w14:textId="77777777" w:rsidR="00206C63" w:rsidRPr="004C6598" w:rsidRDefault="008C750D" w:rsidP="00A91FEF">
      <w:pPr>
        <w:rPr>
          <w:lang w:val="en-US"/>
        </w:rPr>
      </w:pPr>
      <w:r w:rsidRPr="004C6598">
        <w:rPr>
          <w:lang w:val="en-US"/>
        </w:rPr>
        <w:t xml:space="preserve">(a) Sudanese woman, second trimester; (b) Sudanese woman, third trimester; (c) Thai woman, second trimester; (d) Thai woman, third trimester. </w:t>
      </w:r>
    </w:p>
    <w:p w14:paraId="4483E7D1" w14:textId="0353FAB1" w:rsidR="008C750D" w:rsidRPr="004C6598" w:rsidRDefault="00206C63" w:rsidP="00A91FEF">
      <w:pPr>
        <w:rPr>
          <w:lang w:val="en-US"/>
        </w:rPr>
      </w:pPr>
      <w:r w:rsidRPr="004C6598">
        <w:rPr>
          <w:lang w:val="en-US"/>
        </w:rPr>
        <w:t>Blue solid line: AUC ratio for first dose; blue dotted line: AUC ratio for last dose; i</w:t>
      </w:r>
      <w:r w:rsidR="008C750D" w:rsidRPr="004C6598">
        <w:rPr>
          <w:lang w:val="en-US"/>
        </w:rPr>
        <w:t>nternal grey line: RAUC=0</w:t>
      </w:r>
      <w:r w:rsidRPr="004C6598">
        <w:rPr>
          <w:lang w:val="en-US"/>
        </w:rPr>
        <w:t>;</w:t>
      </w:r>
      <w:r w:rsidR="008C750D" w:rsidRPr="004C6598">
        <w:rPr>
          <w:lang w:val="en-US"/>
        </w:rPr>
        <w:t xml:space="preserve"> </w:t>
      </w:r>
      <w:r w:rsidRPr="004C6598">
        <w:rPr>
          <w:lang w:val="en-US"/>
        </w:rPr>
        <w:t>m</w:t>
      </w:r>
      <w:r w:rsidR="008C750D" w:rsidRPr="004C6598">
        <w:rPr>
          <w:lang w:val="en-US"/>
        </w:rPr>
        <w:t>iddle grey line RAUC=1</w:t>
      </w:r>
      <w:r w:rsidRPr="004C6598">
        <w:rPr>
          <w:lang w:val="en-US"/>
        </w:rPr>
        <w:t>;</w:t>
      </w:r>
      <w:r w:rsidR="008C750D" w:rsidRPr="004C6598">
        <w:rPr>
          <w:lang w:val="en-US"/>
        </w:rPr>
        <w:t xml:space="preserve"> external grey line RAUC=2. ID, identification number for the women included in the clinical trials.</w:t>
      </w:r>
    </w:p>
    <w:p w14:paraId="204A1A0A" w14:textId="00A5BA41" w:rsidR="001E3969" w:rsidRDefault="001E3969" w:rsidP="004C6598">
      <w:pPr>
        <w:spacing w:after="0" w:line="36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7FC7595E" w14:textId="77777777" w:rsidR="001E3969" w:rsidRDefault="001E3969" w:rsidP="004C6598">
      <w:pPr>
        <w:spacing w:after="0" w:line="36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3A533596" w14:textId="58FD16A4" w:rsidR="6A407B49" w:rsidRPr="004C6598" w:rsidRDefault="008E4C45" w:rsidP="004C6598">
      <w:pPr>
        <w:spacing w:after="0"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8E4C45">
        <w:rPr>
          <w:noProof/>
        </w:rPr>
        <w:drawing>
          <wp:inline distT="0" distB="0" distL="0" distR="0" wp14:anchorId="005A845F" wp14:editId="3D06786D">
            <wp:extent cx="6188710" cy="5445760"/>
            <wp:effectExtent l="0" t="0" r="2540" b="2540"/>
            <wp:docPr id="1522689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68901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44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6A407B49" w:rsidRPr="004C6598" w:rsidSect="004C6598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E890A" w14:textId="77777777" w:rsidR="00C03208" w:rsidRDefault="00C03208" w:rsidP="00543A28">
      <w:pPr>
        <w:spacing w:after="0" w:line="240" w:lineRule="auto"/>
      </w:pPr>
      <w:r>
        <w:separator/>
      </w:r>
    </w:p>
  </w:endnote>
  <w:endnote w:type="continuationSeparator" w:id="0">
    <w:p w14:paraId="6FB9DDF4" w14:textId="77777777" w:rsidR="00C03208" w:rsidRDefault="00C03208" w:rsidP="00543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TTebfa89c8.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7813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ED7EF" w14:textId="06DFE4C4" w:rsidR="00543A28" w:rsidRDefault="00543A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3C58D" w14:textId="77777777" w:rsidR="00543A28" w:rsidRDefault="00543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762C1" w14:textId="77777777" w:rsidR="00C03208" w:rsidRDefault="00C03208" w:rsidP="00543A28">
      <w:pPr>
        <w:spacing w:after="0" w:line="240" w:lineRule="auto"/>
      </w:pPr>
      <w:r>
        <w:separator/>
      </w:r>
    </w:p>
  </w:footnote>
  <w:footnote w:type="continuationSeparator" w:id="0">
    <w:p w14:paraId="1582D9D2" w14:textId="77777777" w:rsidR="00C03208" w:rsidRDefault="00C03208" w:rsidP="00543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PT Pharmacometrics Sys Pharm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0p5v0z6atvr2e0p9vvsxtgxv0w50pa0rr0&quot;&gt;MMV-065 PBPK pregnancy&lt;record-ids&gt;&lt;item&gt;89&lt;/item&gt;&lt;item&gt;120&lt;/item&gt;&lt;item&gt;121&lt;/item&gt;&lt;item&gt;122&lt;/item&gt;&lt;item&gt;123&lt;/item&gt;&lt;item&gt;129&lt;/item&gt;&lt;/record-ids&gt;&lt;/item&gt;&lt;/Libraries&gt;"/>
  </w:docVars>
  <w:rsids>
    <w:rsidRoot w:val="001E3B8D"/>
    <w:rsid w:val="00045F1B"/>
    <w:rsid w:val="00084C31"/>
    <w:rsid w:val="000B5458"/>
    <w:rsid w:val="000E293E"/>
    <w:rsid w:val="00161684"/>
    <w:rsid w:val="00183B23"/>
    <w:rsid w:val="00187E61"/>
    <w:rsid w:val="00194CFB"/>
    <w:rsid w:val="001E3969"/>
    <w:rsid w:val="001E3B8D"/>
    <w:rsid w:val="001F681D"/>
    <w:rsid w:val="00206C63"/>
    <w:rsid w:val="0028767E"/>
    <w:rsid w:val="00293259"/>
    <w:rsid w:val="00324781"/>
    <w:rsid w:val="00352208"/>
    <w:rsid w:val="003834A7"/>
    <w:rsid w:val="00394B4C"/>
    <w:rsid w:val="003B6ED7"/>
    <w:rsid w:val="003C7A7C"/>
    <w:rsid w:val="00470426"/>
    <w:rsid w:val="004A2156"/>
    <w:rsid w:val="004C456E"/>
    <w:rsid w:val="004C6598"/>
    <w:rsid w:val="004D74AB"/>
    <w:rsid w:val="004E14DE"/>
    <w:rsid w:val="00502F30"/>
    <w:rsid w:val="00543A28"/>
    <w:rsid w:val="00547A29"/>
    <w:rsid w:val="005863F5"/>
    <w:rsid w:val="005F4448"/>
    <w:rsid w:val="005F4F86"/>
    <w:rsid w:val="00611E5C"/>
    <w:rsid w:val="0062282B"/>
    <w:rsid w:val="00665745"/>
    <w:rsid w:val="006A17FC"/>
    <w:rsid w:val="006B55A2"/>
    <w:rsid w:val="00703C77"/>
    <w:rsid w:val="00727479"/>
    <w:rsid w:val="007474A2"/>
    <w:rsid w:val="007D2936"/>
    <w:rsid w:val="00817CF6"/>
    <w:rsid w:val="00834502"/>
    <w:rsid w:val="00862691"/>
    <w:rsid w:val="00874914"/>
    <w:rsid w:val="008C750D"/>
    <w:rsid w:val="008D52E9"/>
    <w:rsid w:val="008E4C45"/>
    <w:rsid w:val="00926C2F"/>
    <w:rsid w:val="00962FBC"/>
    <w:rsid w:val="00990A43"/>
    <w:rsid w:val="009A75F3"/>
    <w:rsid w:val="00A20FED"/>
    <w:rsid w:val="00A25C1E"/>
    <w:rsid w:val="00A411C3"/>
    <w:rsid w:val="00A91FEF"/>
    <w:rsid w:val="00AA7E0B"/>
    <w:rsid w:val="00AE3DB6"/>
    <w:rsid w:val="00AF2F4B"/>
    <w:rsid w:val="00B013E1"/>
    <w:rsid w:val="00B0540D"/>
    <w:rsid w:val="00BE376F"/>
    <w:rsid w:val="00C03208"/>
    <w:rsid w:val="00C445D5"/>
    <w:rsid w:val="00C45020"/>
    <w:rsid w:val="00D418C7"/>
    <w:rsid w:val="00D50267"/>
    <w:rsid w:val="00DA067C"/>
    <w:rsid w:val="00E24B10"/>
    <w:rsid w:val="00E6396D"/>
    <w:rsid w:val="00F24D26"/>
    <w:rsid w:val="00F40641"/>
    <w:rsid w:val="00F53A98"/>
    <w:rsid w:val="00F710A2"/>
    <w:rsid w:val="00FEC039"/>
    <w:rsid w:val="00FF6568"/>
    <w:rsid w:val="01AEBB2D"/>
    <w:rsid w:val="037D355C"/>
    <w:rsid w:val="05ABD378"/>
    <w:rsid w:val="064698B2"/>
    <w:rsid w:val="07C33FB6"/>
    <w:rsid w:val="07D324AE"/>
    <w:rsid w:val="09F473B4"/>
    <w:rsid w:val="1016EABB"/>
    <w:rsid w:val="1141AD53"/>
    <w:rsid w:val="190EBB11"/>
    <w:rsid w:val="19F666A5"/>
    <w:rsid w:val="1AB29A3E"/>
    <w:rsid w:val="1FA460F9"/>
    <w:rsid w:val="229C74FA"/>
    <w:rsid w:val="234637BD"/>
    <w:rsid w:val="24B6C154"/>
    <w:rsid w:val="264ED0EA"/>
    <w:rsid w:val="26EAA286"/>
    <w:rsid w:val="278B8D7F"/>
    <w:rsid w:val="27CEAC4C"/>
    <w:rsid w:val="28DA75C1"/>
    <w:rsid w:val="2BE3F26B"/>
    <w:rsid w:val="2C68AA63"/>
    <w:rsid w:val="2E3CB561"/>
    <w:rsid w:val="2FA7259A"/>
    <w:rsid w:val="3861C3FA"/>
    <w:rsid w:val="38CE5A2C"/>
    <w:rsid w:val="3923A6E9"/>
    <w:rsid w:val="3A7AF0D7"/>
    <w:rsid w:val="3D9B8927"/>
    <w:rsid w:val="3EAB8E40"/>
    <w:rsid w:val="412C1CBC"/>
    <w:rsid w:val="42600FBA"/>
    <w:rsid w:val="42C48378"/>
    <w:rsid w:val="42D0AA14"/>
    <w:rsid w:val="42FB7286"/>
    <w:rsid w:val="44E0675E"/>
    <w:rsid w:val="485D46D6"/>
    <w:rsid w:val="52731025"/>
    <w:rsid w:val="53A207E6"/>
    <w:rsid w:val="53DC6C69"/>
    <w:rsid w:val="548F3DF2"/>
    <w:rsid w:val="5894D997"/>
    <w:rsid w:val="5B973E61"/>
    <w:rsid w:val="5C466C61"/>
    <w:rsid w:val="5E3FDCF6"/>
    <w:rsid w:val="613AF5F5"/>
    <w:rsid w:val="61FE625E"/>
    <w:rsid w:val="645F1C3C"/>
    <w:rsid w:val="65C6394A"/>
    <w:rsid w:val="67242002"/>
    <w:rsid w:val="6803F7E1"/>
    <w:rsid w:val="685C7025"/>
    <w:rsid w:val="6A407B49"/>
    <w:rsid w:val="6E0E61C2"/>
    <w:rsid w:val="6E59091A"/>
    <w:rsid w:val="6EA8BF00"/>
    <w:rsid w:val="723343C9"/>
    <w:rsid w:val="75474554"/>
    <w:rsid w:val="765BD93A"/>
    <w:rsid w:val="798807DF"/>
    <w:rsid w:val="7B5913BF"/>
    <w:rsid w:val="7D20C658"/>
    <w:rsid w:val="7D55B7E9"/>
    <w:rsid w:val="7E84CE7C"/>
    <w:rsid w:val="7FC3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CD1F6"/>
  <w15:chartTrackingRefBased/>
  <w15:docId w15:val="{80ABD958-4C1E-4101-B797-EF9807B5F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C63"/>
    <w:pPr>
      <w:spacing w:line="360" w:lineRule="auto"/>
      <w:jc w:val="both"/>
      <w:outlineLvl w:val="0"/>
    </w:pPr>
    <w:rPr>
      <w:rFonts w:ascii="Calibri" w:eastAsia="Calibri" w:hAnsi="Calibri" w:cs="Calibri"/>
      <w:b/>
      <w:bCs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C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C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E3B8D"/>
    <w:rPr>
      <w:rFonts w:ascii="AdvTTebfa89c8.B" w:hAnsi="AdvTTebfa89c8.B" w:hint="default"/>
      <w:b w:val="0"/>
      <w:bCs w:val="0"/>
      <w:i w:val="0"/>
      <w:iCs w:val="0"/>
      <w:color w:val="242021"/>
      <w:sz w:val="14"/>
      <w:szCs w:val="14"/>
    </w:rPr>
  </w:style>
  <w:style w:type="paragraph" w:styleId="Bibliography">
    <w:name w:val="Bibliography"/>
    <w:basedOn w:val="Normal"/>
    <w:next w:val="Normal"/>
    <w:uiPriority w:val="37"/>
    <w:unhideWhenUsed/>
    <w:rsid w:val="00F24D26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84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C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C31"/>
    <w:rPr>
      <w:rFonts w:ascii="Segoe UI" w:hAnsi="Segoe UI" w:cs="Segoe UI"/>
      <w:sz w:val="18"/>
      <w:szCs w:val="18"/>
    </w:rPr>
  </w:style>
  <w:style w:type="table" w:styleId="GridTable2-Accent5">
    <w:name w:val="Grid Table 2 Accent 5"/>
    <w:basedOn w:val="TableNormal"/>
    <w:uiPriority w:val="47"/>
    <w:rsid w:val="00DA067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C456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06C63"/>
    <w:rPr>
      <w:rFonts w:ascii="Calibri" w:eastAsia="Calibri" w:hAnsi="Calibri" w:cs="Calibri"/>
      <w:b/>
      <w:bCs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06C63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06C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C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6C6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A28"/>
  </w:style>
  <w:style w:type="paragraph" w:styleId="Footer">
    <w:name w:val="footer"/>
    <w:basedOn w:val="Normal"/>
    <w:link w:val="FooterChar"/>
    <w:uiPriority w:val="99"/>
    <w:unhideWhenUsed/>
    <w:rsid w:val="00543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28"/>
  </w:style>
  <w:style w:type="paragraph" w:customStyle="1" w:styleId="EndNoteBibliographyTitle">
    <w:name w:val="EndNote Bibliography Title"/>
    <w:basedOn w:val="Normal"/>
    <w:link w:val="EndNoteBibliographyTitleChar"/>
    <w:rsid w:val="001E39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9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7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74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876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A5E4A6C6-484B-4D52-9C3C-D4713ABCCA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0D4D37-3C93-404F-98EF-E5ABEAD8197C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C566A0B1-F251-4733-BB23-9D58DCBBB131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Khier</dc:creator>
  <cp:keywords/>
  <dc:description/>
  <cp:lastModifiedBy>Comment</cp:lastModifiedBy>
  <cp:revision>3</cp:revision>
  <dcterms:created xsi:type="dcterms:W3CDTF">2025-09-30T16:51:00Z</dcterms:created>
  <dcterms:modified xsi:type="dcterms:W3CDTF">2025-09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34QyLRWc"/&gt;&lt;style id="http://www.zotero.org/styles/clinical-pharmacokinetic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